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792B8" w14:textId="03A445C1" w:rsidR="000A3463" w:rsidRPr="00223086" w:rsidRDefault="000A3463" w:rsidP="00F7676B">
      <w:pPr>
        <w:spacing w:after="0"/>
        <w:rPr>
          <w:rFonts w:ascii="Arial" w:hAnsi="Arial" w:cs="Arial"/>
          <w:b/>
          <w:bCs/>
          <w:sz w:val="22"/>
          <w:szCs w:val="22"/>
        </w:rPr>
      </w:pPr>
      <w:r w:rsidRPr="00223086">
        <w:rPr>
          <w:rFonts w:ascii="Arial" w:hAnsi="Arial" w:cs="Arial"/>
          <w:b/>
          <w:bCs/>
          <w:sz w:val="22"/>
          <w:szCs w:val="22"/>
        </w:rPr>
        <w:t>Supplementary Table 4. R</w:t>
      </w:r>
      <w:r w:rsidRPr="00223086">
        <w:rPr>
          <w:rFonts w:ascii="Arial" w:eastAsia="Times New Roman" w:hAnsi="Arial" w:cs="Arial"/>
          <w:b/>
          <w:bCs/>
          <w:sz w:val="22"/>
          <w:szCs w:val="22"/>
        </w:rPr>
        <w:t xml:space="preserve">andom </w:t>
      </w:r>
      <w:r w:rsidR="00A03F28" w:rsidRPr="00223086">
        <w:rPr>
          <w:rFonts w:ascii="Arial" w:eastAsia="Times New Roman" w:hAnsi="Arial" w:cs="Arial"/>
          <w:b/>
          <w:bCs/>
          <w:sz w:val="22"/>
          <w:szCs w:val="22"/>
        </w:rPr>
        <w:t>slopes</w:t>
      </w:r>
      <w:r w:rsidRPr="00223086">
        <w:rPr>
          <w:rFonts w:ascii="Arial" w:eastAsia="Times New Roman" w:hAnsi="Arial" w:cs="Arial"/>
          <w:b/>
          <w:bCs/>
          <w:sz w:val="22"/>
          <w:szCs w:val="22"/>
        </w:rPr>
        <w:t xml:space="preserve"> models </w:t>
      </w:r>
      <w:r w:rsidRPr="00223086">
        <w:rPr>
          <w:rFonts w:ascii="Arial" w:hAnsi="Arial" w:cs="Arial"/>
          <w:b/>
          <w:bCs/>
          <w:sz w:val="22"/>
          <w:szCs w:val="22"/>
        </w:rPr>
        <w:t xml:space="preserve">with study design and </w:t>
      </w:r>
      <w:r w:rsidR="00A03F28" w:rsidRPr="00223086">
        <w:rPr>
          <w:rFonts w:ascii="Arial" w:hAnsi="Arial" w:cs="Arial"/>
          <w:b/>
          <w:bCs/>
          <w:sz w:val="22"/>
          <w:szCs w:val="22"/>
        </w:rPr>
        <w:t>KSS</w:t>
      </w:r>
    </w:p>
    <w:tbl>
      <w:tblPr>
        <w:tblStyle w:val="Table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77"/>
        <w:gridCol w:w="1382"/>
        <w:gridCol w:w="1681"/>
        <w:gridCol w:w="1799"/>
        <w:gridCol w:w="1709"/>
      </w:tblGrid>
      <w:tr w:rsidR="00072798" w:rsidRPr="00223086" w14:paraId="0B59AFDE" w14:textId="77777777" w:rsidTr="00072798"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C2EB6" w14:textId="77777777" w:rsidR="00525974" w:rsidRPr="00223086" w:rsidRDefault="00525974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6B54F" w14:textId="77777777" w:rsidR="00525974" w:rsidRPr="00223086" w:rsidRDefault="00525974" w:rsidP="006E42C1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3086">
              <w:rPr>
                <w:rFonts w:ascii="Arial" w:hAnsi="Arial" w:cs="Arial"/>
                <w:b/>
                <w:bCs/>
                <w:sz w:val="22"/>
                <w:szCs w:val="22"/>
              </w:rPr>
              <w:t>Model 1:</w:t>
            </w:r>
          </w:p>
          <w:p w14:paraId="4EC5D279" w14:textId="2E868D6A" w:rsidR="00525974" w:rsidRPr="00223086" w:rsidRDefault="00525974" w:rsidP="006E42C1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3086">
              <w:rPr>
                <w:rFonts w:ascii="Arial" w:hAnsi="Arial" w:cs="Arial"/>
                <w:b/>
                <w:bCs/>
                <w:sz w:val="22"/>
                <w:szCs w:val="22"/>
              </w:rPr>
              <w:t>Random Intercepts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900A5" w14:textId="4581536C" w:rsidR="00525974" w:rsidRPr="00223086" w:rsidRDefault="00525974" w:rsidP="006E42C1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3086">
              <w:rPr>
                <w:rFonts w:ascii="Arial" w:hAnsi="Arial" w:cs="Arial"/>
                <w:b/>
                <w:bCs/>
                <w:sz w:val="22"/>
                <w:szCs w:val="22"/>
              </w:rPr>
              <w:t>Model 2:</w:t>
            </w:r>
          </w:p>
          <w:p w14:paraId="6538E22B" w14:textId="7BEF13C0" w:rsidR="00525974" w:rsidRPr="00223086" w:rsidRDefault="00525974" w:rsidP="006E42C1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3086">
              <w:rPr>
                <w:rFonts w:ascii="Arial" w:hAnsi="Arial" w:cs="Arial"/>
                <w:b/>
                <w:bCs/>
                <w:sz w:val="22"/>
                <w:szCs w:val="22"/>
              </w:rPr>
              <w:t>Random Slope on Day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0D2CB" w14:textId="0ACC6032" w:rsidR="00525974" w:rsidRPr="00223086" w:rsidRDefault="00525974" w:rsidP="006E42C1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3086">
              <w:rPr>
                <w:rFonts w:ascii="Arial" w:hAnsi="Arial" w:cs="Arial"/>
                <w:b/>
                <w:bCs/>
                <w:sz w:val="22"/>
                <w:szCs w:val="22"/>
              </w:rPr>
              <w:t>Model 3:</w:t>
            </w:r>
          </w:p>
          <w:p w14:paraId="52497498" w14:textId="1818EE32" w:rsidR="00525974" w:rsidRPr="00223086" w:rsidRDefault="00525974" w:rsidP="006E42C1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3086">
              <w:rPr>
                <w:rFonts w:ascii="Arial" w:hAnsi="Arial" w:cs="Arial"/>
                <w:b/>
                <w:bCs/>
                <w:sz w:val="22"/>
                <w:szCs w:val="22"/>
              </w:rPr>
              <w:t>Random Slope on Vision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1C6DC" w14:textId="22EB15EA" w:rsidR="00525974" w:rsidRPr="00223086" w:rsidRDefault="00525974" w:rsidP="006E42C1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3086">
              <w:rPr>
                <w:rFonts w:ascii="Arial" w:hAnsi="Arial" w:cs="Arial"/>
                <w:b/>
                <w:bCs/>
                <w:sz w:val="22"/>
                <w:szCs w:val="22"/>
              </w:rPr>
              <w:t>Model 4:</w:t>
            </w:r>
          </w:p>
          <w:p w14:paraId="670AD76A" w14:textId="4A17D1B0" w:rsidR="00525974" w:rsidRPr="00223086" w:rsidRDefault="00525974" w:rsidP="006E42C1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3086">
              <w:rPr>
                <w:rFonts w:ascii="Arial" w:hAnsi="Arial" w:cs="Arial"/>
                <w:b/>
                <w:bCs/>
                <w:sz w:val="22"/>
                <w:szCs w:val="22"/>
              </w:rPr>
              <w:t>Random Slopes on Day and Vision</w:t>
            </w:r>
          </w:p>
        </w:tc>
      </w:tr>
      <w:tr w:rsidR="00072798" w:rsidRPr="00223086" w14:paraId="647AB137" w14:textId="77777777" w:rsidTr="00072798"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C8E93" w14:textId="59B26DFA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bCs/>
                <w:iCs/>
                <w:sz w:val="22"/>
                <w:szCs w:val="22"/>
              </w:rPr>
              <w:t>Intercept (Day=Baseline, Vision=VG, KSS=4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14F5F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24.73 </w:t>
            </w:r>
          </w:p>
          <w:p w14:paraId="23E1DF93" w14:textId="7ED9D79B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17)***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F3821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24.80 </w:t>
            </w:r>
          </w:p>
          <w:p w14:paraId="7EB65658" w14:textId="7DDC4F68" w:rsidR="006E42C1" w:rsidRPr="00223086" w:rsidRDefault="00072798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18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D9513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24.80 </w:t>
            </w:r>
          </w:p>
          <w:p w14:paraId="341B6FF8" w14:textId="1978FA78" w:rsidR="006E42C1" w:rsidRPr="00223086" w:rsidRDefault="00072798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13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79ED0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24.80 </w:t>
            </w:r>
          </w:p>
          <w:p w14:paraId="1BA35CA1" w14:textId="5CBCDEAE" w:rsidR="006E42C1" w:rsidRPr="00223086" w:rsidRDefault="00072798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16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072798" w:rsidRPr="00223086" w14:paraId="0705E44B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6381" w14:textId="485A7FF4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bCs/>
                <w:iCs/>
                <w:sz w:val="22"/>
                <w:szCs w:val="22"/>
              </w:rPr>
              <w:t>Day (Restriction vs. Baseline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5C91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08 </w:t>
            </w:r>
          </w:p>
          <w:p w14:paraId="12113F99" w14:textId="2CBE9EF1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E342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0.34</w:t>
            </w:r>
            <w:r w:rsidR="00072798" w:rsidRPr="0022308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84D3C54" w14:textId="6F9C9D5D" w:rsidR="006E42C1" w:rsidRPr="00223086" w:rsidRDefault="00072798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4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523C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36 </w:t>
            </w:r>
          </w:p>
          <w:p w14:paraId="26105515" w14:textId="61105A33" w:rsidR="006E42C1" w:rsidRPr="00223086" w:rsidRDefault="00072798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3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3FBF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84 </w:t>
            </w:r>
          </w:p>
          <w:p w14:paraId="5B9CD60D" w14:textId="2406FB95" w:rsidR="006E42C1" w:rsidRPr="00223086" w:rsidRDefault="00072798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38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72798" w:rsidRPr="00223086" w14:paraId="5D3E53C1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3935" w14:textId="30188AF2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bCs/>
                <w:iCs/>
                <w:sz w:val="22"/>
                <w:szCs w:val="22"/>
              </w:rPr>
              <w:t>Day (Recovery vs. Baseline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2798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19 </w:t>
            </w:r>
          </w:p>
          <w:p w14:paraId="2D6D5E9F" w14:textId="7EBFF86B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C01A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15</w:t>
            </w:r>
          </w:p>
          <w:p w14:paraId="029C7B3A" w14:textId="3FC1F3E7" w:rsidR="00072798" w:rsidRPr="00223086" w:rsidRDefault="008C68DD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2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7F11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13 </w:t>
            </w:r>
          </w:p>
          <w:p w14:paraId="483012CC" w14:textId="2E902E7B" w:rsidR="006E42C1" w:rsidRPr="00223086" w:rsidRDefault="008C68DD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2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B771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15</w:t>
            </w:r>
          </w:p>
          <w:p w14:paraId="774DF4D3" w14:textId="356EF7E6" w:rsidR="00072798" w:rsidRPr="00223086" w:rsidRDefault="008C68DD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23)</w:t>
            </w:r>
          </w:p>
        </w:tc>
      </w:tr>
      <w:tr w:rsidR="00072798" w:rsidRPr="00223086" w14:paraId="488406ED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A6FB" w14:textId="1B257B6E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bCs/>
                <w:iCs/>
                <w:sz w:val="22"/>
                <w:szCs w:val="22"/>
              </w:rPr>
              <w:t>Vision (MG vs. V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4806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56 </w:t>
            </w:r>
          </w:p>
          <w:p w14:paraId="560EF83A" w14:textId="0BBDBC7A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A2BC" w14:textId="77777777" w:rsidR="00B744D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56 </w:t>
            </w:r>
          </w:p>
          <w:p w14:paraId="6EA89EF5" w14:textId="44292CE8" w:rsidR="006E42C1" w:rsidRPr="00223086" w:rsidRDefault="00B744D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2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FD61" w14:textId="77777777" w:rsidR="00B744D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71 </w:t>
            </w:r>
          </w:p>
          <w:p w14:paraId="55E70A8C" w14:textId="5B56367B" w:rsidR="006E42C1" w:rsidRPr="00223086" w:rsidRDefault="00B744D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29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DF6D" w14:textId="77777777" w:rsidR="00B744D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71 </w:t>
            </w:r>
          </w:p>
          <w:p w14:paraId="1B8C8C48" w14:textId="2C443EB8" w:rsidR="006E42C1" w:rsidRPr="00223086" w:rsidRDefault="00B744D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29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72798" w:rsidRPr="00223086" w14:paraId="5447963D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5B26" w14:textId="0B9AB89A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bCs/>
                <w:iCs/>
                <w:sz w:val="22"/>
                <w:szCs w:val="22"/>
              </w:rPr>
              <w:t>KS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C5B9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18 </w:t>
            </w:r>
          </w:p>
          <w:p w14:paraId="2CB9569D" w14:textId="1E7BCE65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C455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0.01</w:t>
            </w:r>
          </w:p>
          <w:p w14:paraId="5207B1F2" w14:textId="59A3C625" w:rsidR="00B744D1" w:rsidRPr="00223086" w:rsidRDefault="00B744D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D538" w14:textId="77777777" w:rsidR="00B744D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07 </w:t>
            </w:r>
          </w:p>
          <w:p w14:paraId="0C427565" w14:textId="4B4D809D" w:rsidR="006E42C1" w:rsidRPr="00223086" w:rsidRDefault="00B744D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0488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0.02</w:t>
            </w:r>
          </w:p>
          <w:p w14:paraId="6C9E6D6B" w14:textId="6269CED1" w:rsidR="00B744D1" w:rsidRPr="00223086" w:rsidRDefault="00B744D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6)</w:t>
            </w:r>
          </w:p>
        </w:tc>
      </w:tr>
      <w:tr w:rsidR="00072798" w:rsidRPr="00223086" w14:paraId="7EC0DD67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52DE" w14:textId="6817DFF4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bCs/>
                <w:iCs/>
                <w:sz w:val="22"/>
                <w:szCs w:val="22"/>
              </w:rPr>
              <w:t>Day (Restriction vs. Baseline) x Vision (MG vs. V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865A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77 </w:t>
            </w:r>
          </w:p>
          <w:p w14:paraId="70ADEE4E" w14:textId="2212F332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3)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3DCD" w14:textId="77777777" w:rsidR="008F5810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77 </w:t>
            </w:r>
          </w:p>
          <w:p w14:paraId="47CCE4F7" w14:textId="368E728C" w:rsidR="006E42C1" w:rsidRPr="00223086" w:rsidRDefault="008F5810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3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EF96" w14:textId="77777777" w:rsidR="008F5810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10 </w:t>
            </w:r>
          </w:p>
          <w:p w14:paraId="1A78BB2A" w14:textId="186A939F" w:rsidR="006E42C1" w:rsidRPr="00223086" w:rsidRDefault="008F5810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4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DD87" w14:textId="77777777" w:rsidR="008F5810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10 </w:t>
            </w:r>
          </w:p>
          <w:p w14:paraId="24B0EF29" w14:textId="0774453C" w:rsidR="006E42C1" w:rsidRPr="00223086" w:rsidRDefault="008F5810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3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072798" w:rsidRPr="00223086" w14:paraId="6E7E21E4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83B5" w14:textId="0DE7D115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bCs/>
                <w:iCs/>
                <w:sz w:val="22"/>
                <w:szCs w:val="22"/>
              </w:rPr>
              <w:t>Day (Recovery vs. Baseline) x Vision (MG vs. V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0BA1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10 </w:t>
            </w:r>
          </w:p>
          <w:p w14:paraId="1390C83A" w14:textId="7E170594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B3E1" w14:textId="77777777" w:rsidR="00D1241B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10 </w:t>
            </w:r>
          </w:p>
          <w:p w14:paraId="5AF09B28" w14:textId="3816870B" w:rsidR="006E42C1" w:rsidRPr="00223086" w:rsidRDefault="00D1241B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2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D09D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03</w:t>
            </w:r>
          </w:p>
          <w:p w14:paraId="5B7D36A7" w14:textId="27A9F9B8" w:rsidR="00D1241B" w:rsidRPr="00223086" w:rsidRDefault="00D1241B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2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D7B5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03</w:t>
            </w:r>
          </w:p>
          <w:p w14:paraId="6DA69ECC" w14:textId="0639423A" w:rsidR="00D1241B" w:rsidRPr="00223086" w:rsidRDefault="00D1241B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2)</w:t>
            </w:r>
          </w:p>
        </w:tc>
      </w:tr>
      <w:tr w:rsidR="00072798" w:rsidRPr="00223086" w14:paraId="1E16F20F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5F8D" w14:textId="4A0543B8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bCs/>
                <w:iCs/>
                <w:sz w:val="22"/>
                <w:szCs w:val="22"/>
              </w:rPr>
              <w:t>Day (Restriction vs. Baseline) x KS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BD1E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14 </w:t>
            </w:r>
          </w:p>
          <w:p w14:paraId="65940D56" w14:textId="6B510BE8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3395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0.14</w:t>
            </w:r>
          </w:p>
          <w:p w14:paraId="52096DE0" w14:textId="374F8251" w:rsidR="00D1241B" w:rsidRPr="00223086" w:rsidRDefault="00D1241B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1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E1EE" w14:textId="77777777" w:rsidR="00D1241B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07 </w:t>
            </w:r>
          </w:p>
          <w:p w14:paraId="4EC9196B" w14:textId="57089316" w:rsidR="006E42C1" w:rsidRPr="00223086" w:rsidRDefault="00D1241B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2F69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12</w:t>
            </w:r>
          </w:p>
          <w:p w14:paraId="13E0FF0E" w14:textId="5A36D294" w:rsidR="00D1241B" w:rsidRPr="00223086" w:rsidRDefault="00D1241B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12)</w:t>
            </w:r>
          </w:p>
        </w:tc>
      </w:tr>
      <w:tr w:rsidR="00072798" w:rsidRPr="00223086" w14:paraId="07587E5E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7681" w14:textId="7995FE4A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bCs/>
                <w:iCs/>
                <w:sz w:val="22"/>
                <w:szCs w:val="22"/>
              </w:rPr>
              <w:t>Day (Recovery vs. Baseline) x KS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2C44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03 </w:t>
            </w:r>
          </w:p>
          <w:p w14:paraId="6FC7B0C1" w14:textId="5E5DE8DC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2361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0.04</w:t>
            </w:r>
          </w:p>
          <w:p w14:paraId="0728FBFF" w14:textId="18C60CD4" w:rsidR="00FF18B0" w:rsidRPr="00223086" w:rsidRDefault="00FF18B0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1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8889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07 </w:t>
            </w:r>
          </w:p>
          <w:p w14:paraId="4A5823E7" w14:textId="1E95D06E" w:rsidR="00FF18B0" w:rsidRPr="00223086" w:rsidRDefault="00FF18B0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0215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32662C96" w14:textId="0B9241D6" w:rsidR="00FF18B0" w:rsidRPr="00223086" w:rsidRDefault="00FF18B0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11)</w:t>
            </w:r>
          </w:p>
        </w:tc>
      </w:tr>
      <w:tr w:rsidR="00072798" w:rsidRPr="00223086" w14:paraId="1E0B528D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2FC4" w14:textId="3C3CDE76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bCs/>
                <w:iCs/>
                <w:sz w:val="22"/>
                <w:szCs w:val="22"/>
              </w:rPr>
              <w:t>Vision (MG vs. VG) x KS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E8FA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02 </w:t>
            </w:r>
          </w:p>
          <w:p w14:paraId="0378C804" w14:textId="4E9E1F91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D662" w14:textId="77777777" w:rsidR="00EB62CF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02 </w:t>
            </w:r>
          </w:p>
          <w:p w14:paraId="075348F9" w14:textId="698070B9" w:rsidR="006E42C1" w:rsidRPr="00223086" w:rsidRDefault="00EB62CF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201B" w14:textId="77777777" w:rsidR="00EB62CF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21 </w:t>
            </w:r>
          </w:p>
          <w:p w14:paraId="212338F9" w14:textId="2EFE90E4" w:rsidR="006E42C1" w:rsidRPr="00223086" w:rsidRDefault="00EB62CF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09A9" w14:textId="77777777" w:rsidR="00EB62CF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-0.21 </w:t>
            </w:r>
          </w:p>
          <w:p w14:paraId="5F4D6AFE" w14:textId="2EC74DBF" w:rsidR="006E42C1" w:rsidRPr="00223086" w:rsidRDefault="00EB62CF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072798" w:rsidRPr="00223086" w14:paraId="0ADF134F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7FB7" w14:textId="5CD1B3E5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bCs/>
                <w:iCs/>
                <w:sz w:val="22"/>
                <w:szCs w:val="22"/>
              </w:rPr>
              <w:t>Day (Restriction vs. Baseline) x Vision (MG vs. VG) x KS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980B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44 </w:t>
            </w:r>
          </w:p>
          <w:p w14:paraId="0A368070" w14:textId="334F767E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879B" w14:textId="77777777" w:rsidR="00EB62CF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44 </w:t>
            </w:r>
          </w:p>
          <w:p w14:paraId="1E735F82" w14:textId="0FED4584" w:rsidR="006E42C1" w:rsidRPr="00223086" w:rsidRDefault="00EB62CF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B333" w14:textId="77777777" w:rsidR="00EB62CF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31 </w:t>
            </w:r>
          </w:p>
          <w:p w14:paraId="4B23B167" w14:textId="0DEF6E38" w:rsidR="006E42C1" w:rsidRPr="00223086" w:rsidRDefault="00EB62CF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0E02" w14:textId="77777777" w:rsidR="00EB62CF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31 </w:t>
            </w:r>
          </w:p>
          <w:p w14:paraId="33599895" w14:textId="5EB03885" w:rsidR="006E42C1" w:rsidRPr="00223086" w:rsidRDefault="00EB62CF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072798" w:rsidRPr="00223086" w14:paraId="18D0B5EE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F5EB" w14:textId="3EC8DBC1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bCs/>
                <w:iCs/>
                <w:sz w:val="22"/>
                <w:szCs w:val="22"/>
              </w:rPr>
              <w:t>Day (Recovery vs. Baseline) x Vision (MG vs. VG) x KS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6270" w14:textId="77777777" w:rsidR="00072798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23 </w:t>
            </w:r>
          </w:p>
          <w:p w14:paraId="22FD9B3E" w14:textId="28B2906D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FEFA" w14:textId="77777777" w:rsidR="00EB62CF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23 </w:t>
            </w:r>
          </w:p>
          <w:p w14:paraId="210E106A" w14:textId="0BBEA02E" w:rsidR="006E42C1" w:rsidRPr="00223086" w:rsidRDefault="00EB62CF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D333" w14:textId="77777777" w:rsidR="00537A89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31 </w:t>
            </w:r>
          </w:p>
          <w:p w14:paraId="33987665" w14:textId="010CF917" w:rsidR="006E42C1" w:rsidRPr="00223086" w:rsidRDefault="00537A89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E508" w14:textId="77777777" w:rsidR="00537A89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0.31 </w:t>
            </w:r>
          </w:p>
          <w:p w14:paraId="7B02C9E5" w14:textId="38C04E28" w:rsidR="006E42C1" w:rsidRPr="00223086" w:rsidRDefault="00537A89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0.01)</w:t>
            </w:r>
            <w:r w:rsidR="006E42C1" w:rsidRPr="00223086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072798" w:rsidRPr="00223086" w14:paraId="71471F22" w14:textId="77777777" w:rsidTr="00072798"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1ED5F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AIC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47E80" w14:textId="4577A870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080386.67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C0922" w14:textId="531DF516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068674.43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76353" w14:textId="3F50343E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071257.69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A384C" w14:textId="02F113E8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059064.60</w:t>
            </w:r>
          </w:p>
        </w:tc>
      </w:tr>
      <w:tr w:rsidR="00072798" w:rsidRPr="00223086" w14:paraId="0047E28A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58C8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BI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FF0C" w14:textId="1A85AAE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080532.1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CD32" w14:textId="7595558A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068871.8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B726" w14:textId="7CFF7A0E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071423.9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31A7" w14:textId="6FFA63A5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059303.54</w:t>
            </w:r>
          </w:p>
        </w:tc>
      </w:tr>
      <w:tr w:rsidR="00072798" w:rsidRPr="00223086" w14:paraId="0CCD3E01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831A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Log Likelihoo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67E4" w14:textId="14FA2E12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540179.3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5469" w14:textId="73CD94D1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534318.2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31D0" w14:textId="30D31B13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535612.8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C117" w14:textId="2DC27933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529509.30</w:t>
            </w:r>
          </w:p>
        </w:tc>
      </w:tr>
      <w:tr w:rsidR="00072798" w:rsidRPr="00223086" w14:paraId="220FA3E8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70C6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Num. obs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B95B" w14:textId="5CC62D52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23998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2F8D" w14:textId="18B07671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23998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02F9" w14:textId="44BC8985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23998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E0A0" w14:textId="0FF47D33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239985</w:t>
            </w:r>
          </w:p>
        </w:tc>
      </w:tr>
      <w:tr w:rsidR="00072798" w:rsidRPr="00223086" w14:paraId="5E16E604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B726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Num. groups: Participan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31B3" w14:textId="39C59940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0BA9" w14:textId="3173C4C0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50F3" w14:textId="414FCE92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4C2D" w14:textId="2DB48232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072798" w:rsidRPr="00223086" w14:paraId="59FBD4B8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2FD2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Var: Participant </w:t>
            </w:r>
          </w:p>
          <w:p w14:paraId="2F831AB2" w14:textId="6E7AA789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5C31" w14:textId="6C950CC1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E013" w14:textId="00F372C3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28B2" w14:textId="168657F8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0ECE" w14:textId="3AE97041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072798" w:rsidRPr="00223086" w14:paraId="27FB52BF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E7EA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Var: Participant </w:t>
            </w:r>
          </w:p>
          <w:p w14:paraId="2D1C8CEF" w14:textId="548991A2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eastAsia="Times New Roman" w:hAnsi="Arial" w:cs="Arial"/>
                <w:sz w:val="22"/>
                <w:szCs w:val="22"/>
              </w:rPr>
              <w:t>Day (Restriction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B4A8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6A7E" w14:textId="015018A4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2A0F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4376" w14:textId="78CDED38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</w:tr>
      <w:tr w:rsidR="00072798" w:rsidRPr="00223086" w14:paraId="7EE6CD4E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7F94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Var: Participant </w:t>
            </w:r>
          </w:p>
          <w:p w14:paraId="6FA233A3" w14:textId="0F92B15C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eastAsia="Times New Roman" w:hAnsi="Arial" w:cs="Arial"/>
                <w:sz w:val="22"/>
                <w:szCs w:val="22"/>
              </w:rPr>
              <w:t>Day (Recovery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6395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F4A4" w14:textId="0F126C8B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1E4D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714D" w14:textId="50DABE6D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072798" w:rsidRPr="00223086" w14:paraId="6796C6EC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F04E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Cov: Participant</w:t>
            </w:r>
          </w:p>
          <w:p w14:paraId="775F1B73" w14:textId="29F671DB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(Intercept) x </w:t>
            </w:r>
            <w:r w:rsidRPr="00223086">
              <w:rPr>
                <w:rFonts w:ascii="Arial" w:eastAsia="Times New Roman" w:hAnsi="Arial" w:cs="Arial"/>
                <w:sz w:val="22"/>
                <w:szCs w:val="22"/>
              </w:rPr>
              <w:t>Day (Restriction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967E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FD32" w14:textId="72C842B2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0.2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28BB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3EF0" w14:textId="07B3A479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</w:tr>
      <w:tr w:rsidR="00072798" w:rsidRPr="00223086" w14:paraId="5404E021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E65A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Cov: Participant </w:t>
            </w:r>
          </w:p>
          <w:p w14:paraId="1E5A33F6" w14:textId="50256888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(Intercept) x </w:t>
            </w:r>
            <w:r w:rsidRPr="00223086">
              <w:rPr>
                <w:rFonts w:ascii="Arial" w:eastAsia="Times New Roman" w:hAnsi="Arial" w:cs="Arial"/>
                <w:sz w:val="22"/>
                <w:szCs w:val="22"/>
              </w:rPr>
              <w:t>Day (Recovery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69E7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313F" w14:textId="11B96889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0.3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FF4C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F667" w14:textId="10EC1A8D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0.42</w:t>
            </w:r>
          </w:p>
        </w:tc>
      </w:tr>
      <w:tr w:rsidR="00072798" w:rsidRPr="00223086" w14:paraId="4955F796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A498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Cov: Participant </w:t>
            </w:r>
          </w:p>
          <w:p w14:paraId="5A174141" w14:textId="1066C3F9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eastAsia="Times New Roman" w:hAnsi="Arial" w:cs="Arial"/>
                <w:sz w:val="22"/>
                <w:szCs w:val="22"/>
              </w:rPr>
              <w:t>Day (Restriction) x Day (Recovery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B777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50B3" w14:textId="4CC35156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C70F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50BB" w14:textId="7C144055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072798" w:rsidRPr="00223086" w14:paraId="23E311AE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2004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Var: Participant </w:t>
            </w:r>
          </w:p>
          <w:p w14:paraId="59B08E1C" w14:textId="35A8E28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eastAsia="Times New Roman" w:hAnsi="Arial" w:cs="Arial"/>
                <w:sz w:val="22"/>
                <w:szCs w:val="22"/>
              </w:rPr>
              <w:t>Vision (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190D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A96D" w14:textId="5C8596E8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B1F6" w14:textId="2378A6A2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EB69" w14:textId="669D5596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</w:tr>
      <w:tr w:rsidR="00072798" w:rsidRPr="00223086" w14:paraId="4BBC48F5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E64A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Cov: Participant </w:t>
            </w:r>
          </w:p>
          <w:p w14:paraId="592A0585" w14:textId="4373BC8E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(Intercept) x </w:t>
            </w:r>
            <w:r w:rsidRPr="00223086">
              <w:rPr>
                <w:rFonts w:ascii="Arial" w:eastAsia="Times New Roman" w:hAnsi="Arial" w:cs="Arial"/>
                <w:sz w:val="22"/>
                <w:szCs w:val="22"/>
              </w:rPr>
              <w:t>Vision (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8EB3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B0D5" w14:textId="3AFCC83D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BC57" w14:textId="3CE9594C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0ABB" w14:textId="5F139179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</w:tr>
      <w:tr w:rsidR="00072798" w:rsidRPr="00223086" w14:paraId="4956F22F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083A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Cov: Participant </w:t>
            </w:r>
          </w:p>
          <w:p w14:paraId="1147B579" w14:textId="7F53246E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eastAsia="Times New Roman" w:hAnsi="Arial" w:cs="Arial"/>
                <w:sz w:val="22"/>
                <w:szCs w:val="22"/>
              </w:rPr>
              <w:t>Day (Restriction) x Vision (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3EE0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ADF7" w14:textId="5A6127E4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8964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7EB2" w14:textId="0CC0B922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-0.58</w:t>
            </w:r>
          </w:p>
        </w:tc>
      </w:tr>
      <w:tr w:rsidR="00072798" w:rsidRPr="00223086" w14:paraId="1943672A" w14:textId="77777777" w:rsidTr="00072798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B036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 xml:space="preserve">Cov: Participant </w:t>
            </w:r>
          </w:p>
          <w:p w14:paraId="2795CE64" w14:textId="5795B00E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eastAsia="Times New Roman" w:hAnsi="Arial" w:cs="Arial"/>
                <w:sz w:val="22"/>
                <w:szCs w:val="22"/>
              </w:rPr>
              <w:t>Day (Recovery) x Vision (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30F0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9996" w14:textId="412D0A8A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DF5D" w14:textId="77777777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E4C1" w14:textId="588B0F96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072798" w:rsidRPr="00223086" w14:paraId="56D98709" w14:textId="77777777" w:rsidTr="00072798"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70003" w14:textId="6BDBFDD1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Var: Residual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81A95" w14:textId="70F92046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5.28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06F0B" w14:textId="741112EC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5.02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0B337" w14:textId="4E0FE1A4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5.0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823FD" w14:textId="52503ECC" w:rsidR="006E42C1" w:rsidRPr="00223086" w:rsidRDefault="006E42C1" w:rsidP="006E42C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223086">
              <w:rPr>
                <w:rFonts w:ascii="Arial" w:hAnsi="Arial" w:cs="Arial"/>
                <w:sz w:val="22"/>
                <w:szCs w:val="22"/>
              </w:rPr>
              <w:t>4.82</w:t>
            </w:r>
          </w:p>
        </w:tc>
      </w:tr>
    </w:tbl>
    <w:p w14:paraId="271EA6F5" w14:textId="5435740C" w:rsidR="00C46A8F" w:rsidRPr="00F7676B" w:rsidRDefault="00614B42" w:rsidP="00386036">
      <w:pPr>
        <w:spacing w:after="0"/>
        <w:rPr>
          <w:rFonts w:ascii="Arial" w:hAnsi="Arial" w:cs="Arial"/>
          <w:i/>
          <w:iCs/>
          <w:sz w:val="22"/>
          <w:szCs w:val="22"/>
        </w:rPr>
      </w:pPr>
      <w:bookmarkStart w:id="0" w:name="_Hlk106949549"/>
      <w:r w:rsidRPr="00F7676B">
        <w:rPr>
          <w:rFonts w:ascii="Arial" w:hAnsi="Arial" w:cs="Arial"/>
          <w:i/>
          <w:iCs/>
          <w:sz w:val="22"/>
          <w:szCs w:val="22"/>
        </w:rPr>
        <w:lastRenderedPageBreak/>
        <w:t xml:space="preserve">Note. Values given in Estimate (Standard Error); VG = Visually Guided; MG = Memory-Guided; KSS = Karolinska Sleepiness Scale. </w:t>
      </w:r>
      <w:r w:rsidRPr="00F7676B">
        <w:rPr>
          <w:rFonts w:ascii="Arial" w:eastAsia="Times New Roman" w:hAnsi="Arial" w:cs="Arial"/>
          <w:i/>
          <w:iCs/>
          <w:sz w:val="22"/>
          <w:szCs w:val="22"/>
        </w:rPr>
        <w:t>Fourth series of models, comparing random slopes for day and vision and no random slopes.</w:t>
      </w:r>
      <w:r w:rsidRPr="00F7676B">
        <w:rPr>
          <w:rFonts w:ascii="Arial" w:hAnsi="Arial" w:cs="Arial"/>
          <w:i/>
          <w:iCs/>
          <w:sz w:val="22"/>
          <w:szCs w:val="22"/>
        </w:rPr>
        <w:t xml:space="preserve"> </w:t>
      </w:r>
      <w:r w:rsidRPr="00F7676B">
        <w:rPr>
          <w:rFonts w:ascii="Arial" w:eastAsia="Times New Roman" w:hAnsi="Arial" w:cs="Arial"/>
          <w:i/>
          <w:iCs/>
          <w:sz w:val="22"/>
          <w:szCs w:val="22"/>
        </w:rPr>
        <w:t xml:space="preserve">The best-fitting model of the series — determined by AIC </w:t>
      </w:r>
      <w:r w:rsidRPr="00F7676B">
        <w:rPr>
          <w:rFonts w:ascii="Arial" w:hAnsi="Arial" w:cs="Arial"/>
          <w:i/>
          <w:iCs/>
          <w:sz w:val="22"/>
          <w:szCs w:val="22"/>
        </w:rPr>
        <w:t xml:space="preserve">— was </w:t>
      </w:r>
      <w:r w:rsidR="00386036" w:rsidRPr="00386036">
        <w:rPr>
          <w:rFonts w:ascii="Arial" w:hAnsi="Arial" w:cs="Arial"/>
          <w:i/>
          <w:iCs/>
          <w:sz w:val="22"/>
          <w:szCs w:val="22"/>
        </w:rPr>
        <w:t>Model 4:</w:t>
      </w:r>
      <w:r w:rsidR="00F22F5B">
        <w:rPr>
          <w:rFonts w:ascii="Arial" w:hAnsi="Arial" w:cs="Arial"/>
          <w:i/>
          <w:iCs/>
          <w:sz w:val="22"/>
          <w:szCs w:val="22"/>
        </w:rPr>
        <w:t xml:space="preserve"> </w:t>
      </w:r>
      <w:r w:rsidR="00386036" w:rsidRPr="00386036">
        <w:rPr>
          <w:rFonts w:ascii="Arial" w:hAnsi="Arial" w:cs="Arial"/>
          <w:i/>
          <w:iCs/>
          <w:sz w:val="22"/>
          <w:szCs w:val="22"/>
        </w:rPr>
        <w:t>Random Slopes on Day and Vision</w:t>
      </w:r>
      <w:r w:rsidRPr="00F7676B">
        <w:rPr>
          <w:rFonts w:ascii="Arial" w:hAnsi="Arial" w:cs="Arial"/>
          <w:i/>
          <w:iCs/>
          <w:sz w:val="22"/>
          <w:szCs w:val="22"/>
        </w:rPr>
        <w:t>. ***p &lt; 0.001; ** p &lt; 0.01; *p &lt; 0.05.</w:t>
      </w:r>
      <w:bookmarkEnd w:id="0"/>
    </w:p>
    <w:sectPr w:rsidR="00C46A8F" w:rsidRPr="00F7676B" w:rsidSect="00FF71BE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30720" w14:textId="77777777" w:rsidR="008E123C" w:rsidRDefault="008E123C">
      <w:pPr>
        <w:spacing w:after="0"/>
      </w:pPr>
      <w:r>
        <w:separator/>
      </w:r>
    </w:p>
  </w:endnote>
  <w:endnote w:type="continuationSeparator" w:id="0">
    <w:p w14:paraId="739230C4" w14:textId="77777777" w:rsidR="008E123C" w:rsidRDefault="008E123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A2DAB" w14:textId="77777777" w:rsidR="008E123C" w:rsidRDefault="008E123C">
      <w:r>
        <w:separator/>
      </w:r>
    </w:p>
  </w:footnote>
  <w:footnote w:type="continuationSeparator" w:id="0">
    <w:p w14:paraId="0423CF8C" w14:textId="77777777" w:rsidR="008E123C" w:rsidRDefault="008E12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B08846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893738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409D"/>
    <w:rsid w:val="00072798"/>
    <w:rsid w:val="000A3463"/>
    <w:rsid w:val="001161DF"/>
    <w:rsid w:val="00143E17"/>
    <w:rsid w:val="001A6ACC"/>
    <w:rsid w:val="001D1798"/>
    <w:rsid w:val="001D194E"/>
    <w:rsid w:val="00223086"/>
    <w:rsid w:val="002703DD"/>
    <w:rsid w:val="002A07CB"/>
    <w:rsid w:val="00354FE7"/>
    <w:rsid w:val="00366511"/>
    <w:rsid w:val="00386036"/>
    <w:rsid w:val="004206AD"/>
    <w:rsid w:val="004913EC"/>
    <w:rsid w:val="004D6A99"/>
    <w:rsid w:val="004E145F"/>
    <w:rsid w:val="00510A17"/>
    <w:rsid w:val="00521210"/>
    <w:rsid w:val="00525974"/>
    <w:rsid w:val="00537A89"/>
    <w:rsid w:val="005B4407"/>
    <w:rsid w:val="005F3F1F"/>
    <w:rsid w:val="00611481"/>
    <w:rsid w:val="00614B42"/>
    <w:rsid w:val="00630954"/>
    <w:rsid w:val="00644248"/>
    <w:rsid w:val="00656514"/>
    <w:rsid w:val="006E012F"/>
    <w:rsid w:val="006E42C1"/>
    <w:rsid w:val="00756187"/>
    <w:rsid w:val="00842E3E"/>
    <w:rsid w:val="008C68DD"/>
    <w:rsid w:val="008E123C"/>
    <w:rsid w:val="008F5810"/>
    <w:rsid w:val="00935855"/>
    <w:rsid w:val="009579CE"/>
    <w:rsid w:val="009750B9"/>
    <w:rsid w:val="00987C41"/>
    <w:rsid w:val="009D18C6"/>
    <w:rsid w:val="00A03F28"/>
    <w:rsid w:val="00A7719D"/>
    <w:rsid w:val="00A9409D"/>
    <w:rsid w:val="00AA34B8"/>
    <w:rsid w:val="00B13DDB"/>
    <w:rsid w:val="00B22DFA"/>
    <w:rsid w:val="00B720B0"/>
    <w:rsid w:val="00B744D1"/>
    <w:rsid w:val="00C46A8F"/>
    <w:rsid w:val="00C66B7A"/>
    <w:rsid w:val="00CD7DA2"/>
    <w:rsid w:val="00CE45C0"/>
    <w:rsid w:val="00D1241B"/>
    <w:rsid w:val="00D12514"/>
    <w:rsid w:val="00D32E66"/>
    <w:rsid w:val="00D56679"/>
    <w:rsid w:val="00DC5404"/>
    <w:rsid w:val="00DE38DB"/>
    <w:rsid w:val="00DF5BFB"/>
    <w:rsid w:val="00E01918"/>
    <w:rsid w:val="00EB62CF"/>
    <w:rsid w:val="00EE4978"/>
    <w:rsid w:val="00EF38A5"/>
    <w:rsid w:val="00F11DF6"/>
    <w:rsid w:val="00F22F5B"/>
    <w:rsid w:val="00F7676B"/>
    <w:rsid w:val="00FE16B2"/>
    <w:rsid w:val="00FF18B0"/>
    <w:rsid w:val="00FF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374D4"/>
  <w15:docId w15:val="{963C2DCE-01FA-4C5C-AEC2-48908B5A2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Sarah</cp:lastModifiedBy>
  <cp:revision>58</cp:revision>
  <dcterms:created xsi:type="dcterms:W3CDTF">2022-01-10T19:55:00Z</dcterms:created>
  <dcterms:modified xsi:type="dcterms:W3CDTF">2022-06-24T16:14:00Z</dcterms:modified>
</cp:coreProperties>
</file>